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42D" w:rsidRPr="004C197B" w:rsidRDefault="007C28FD" w:rsidP="0036342D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b/>
          <w:sz w:val="22"/>
          <w:szCs w:val="22"/>
          <w:lang w:val="en-GB" w:eastAsia="en-GB"/>
        </w:rPr>
        <w:t>Table S11</w:t>
      </w:r>
      <w:bookmarkStart w:id="0" w:name="_GoBack"/>
      <w:bookmarkEnd w:id="0"/>
      <w:r w:rsidR="00257A35" w:rsidRPr="004C197B">
        <w:rPr>
          <w:rFonts w:ascii="Arial" w:hAnsi="Arial" w:cs="Arial"/>
          <w:b/>
          <w:sz w:val="22"/>
          <w:szCs w:val="22"/>
          <w:lang w:val="en-GB" w:eastAsia="en-GB"/>
        </w:rPr>
        <w:t>.</w:t>
      </w:r>
      <w:r w:rsidR="0036342D" w:rsidRPr="004C197B">
        <w:rPr>
          <w:rFonts w:ascii="Arial" w:hAnsi="Arial" w:cs="Arial"/>
          <w:sz w:val="22"/>
          <w:szCs w:val="22"/>
          <w:lang w:val="en-GB" w:eastAsia="en-GB"/>
        </w:rPr>
        <w:t xml:space="preserve"> Correlation coefficient (</w:t>
      </w:r>
      <w:proofErr w:type="spellStart"/>
      <w:r w:rsidR="0036342D" w:rsidRPr="004C197B">
        <w:rPr>
          <w:rFonts w:ascii="Arial" w:hAnsi="Arial" w:cs="Arial"/>
          <w:sz w:val="22"/>
          <w:szCs w:val="22"/>
          <w:lang w:val="en-GB" w:eastAsia="en-GB"/>
        </w:rPr>
        <w:t>r</w:t>
      </w:r>
      <w:r w:rsidR="0036342D" w:rsidRPr="004C197B">
        <w:rPr>
          <w:rFonts w:ascii="Arial" w:hAnsi="Arial" w:cs="Arial"/>
          <w:sz w:val="22"/>
          <w:szCs w:val="22"/>
          <w:vertAlign w:val="subscript"/>
          <w:lang w:val="en-GB" w:eastAsia="en-GB"/>
        </w:rPr>
        <w:t>s</w:t>
      </w:r>
      <w:proofErr w:type="spellEnd"/>
      <w:r w:rsidR="0036342D" w:rsidRPr="004C197B">
        <w:rPr>
          <w:rFonts w:ascii="Arial" w:hAnsi="Arial" w:cs="Arial"/>
          <w:sz w:val="22"/>
          <w:szCs w:val="22"/>
          <w:lang w:val="en-GB" w:eastAsia="en-GB"/>
        </w:rPr>
        <w:t xml:space="preserve">) matrix demonstrating the relationship between the abundance of each cultured bacterial group within estuarine water and </w:t>
      </w:r>
      <w:proofErr w:type="spellStart"/>
      <w:r w:rsidR="0036342D" w:rsidRPr="004C197B">
        <w:rPr>
          <w:rFonts w:ascii="Arial" w:hAnsi="Arial" w:cs="Arial"/>
          <w:sz w:val="22"/>
          <w:szCs w:val="22"/>
          <w:lang w:val="en-GB" w:eastAsia="en-GB"/>
        </w:rPr>
        <w:t>physico</w:t>
      </w:r>
      <w:proofErr w:type="spellEnd"/>
      <w:r w:rsidR="0036342D" w:rsidRPr="004C197B">
        <w:rPr>
          <w:rFonts w:ascii="Arial" w:hAnsi="Arial" w:cs="Arial"/>
          <w:sz w:val="22"/>
          <w:szCs w:val="22"/>
          <w:lang w:val="en-GB" w:eastAsia="en-GB"/>
        </w:rPr>
        <w:t>-chemical parameters measured at 0.2 m depth (n=21).</w:t>
      </w:r>
    </w:p>
    <w:p w:rsidR="0036342D" w:rsidRPr="004C197B" w:rsidRDefault="0036342D" w:rsidP="0036342D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5"/>
        <w:gridCol w:w="923"/>
        <w:gridCol w:w="1683"/>
        <w:gridCol w:w="1244"/>
        <w:gridCol w:w="943"/>
        <w:gridCol w:w="1410"/>
        <w:gridCol w:w="752"/>
      </w:tblGrid>
      <w:tr w:rsidR="005C2CB1" w:rsidRPr="004C197B" w:rsidTr="0036342D">
        <w:trPr>
          <w:cantSplit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E</w:t>
            </w:r>
            <w:r w:rsidR="002A4025"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 xml:space="preserve">. </w:t>
            </w: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coli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2A4025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otal coliform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2A4025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 xml:space="preserve">Vibrio 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spp.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Salinity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2A4025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emperatur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B03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Depth</w:t>
            </w: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E</w:t>
            </w:r>
            <w:r w:rsidR="002A4025"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 xml:space="preserve">. </w:t>
            </w: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coli</w:t>
            </w:r>
            <w:r w:rsidR="002A4025"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65CB" w:rsidRPr="004C197B" w:rsidRDefault="005C2CB1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Total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oliform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808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Vibrio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spp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474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34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Salinity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29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3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544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65CB" w:rsidRPr="004C197B" w:rsidRDefault="002A4025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emperatur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16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19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614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596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2CB1" w:rsidRPr="004C197B" w:rsidTr="0036342D">
        <w:trPr>
          <w:cantSplit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65CB" w:rsidRPr="004C197B" w:rsidRDefault="005A65CB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Depth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332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4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09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511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5A65CB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-</w:t>
            </w:r>
            <w:r w:rsidR="002A4025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</w:t>
            </w: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.07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65CB" w:rsidRPr="004C197B" w:rsidRDefault="00130FCD" w:rsidP="002A4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A65CB"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5A65CB" w:rsidRPr="004C197B" w:rsidTr="005C2CB1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**. Correlation is significant at the 0.01 level (2-tailed).</w:t>
            </w:r>
          </w:p>
        </w:tc>
      </w:tr>
      <w:tr w:rsidR="005A65CB" w:rsidRPr="004C197B" w:rsidTr="005C2CB1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65CB" w:rsidRPr="004C197B" w:rsidRDefault="005A65CB" w:rsidP="005A65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C197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*. Correlation is significant at the 0.05 level (2-tailed).</w:t>
            </w:r>
          </w:p>
        </w:tc>
      </w:tr>
    </w:tbl>
    <w:p w:rsidR="00A31DD1" w:rsidRPr="004C197B" w:rsidRDefault="00A31DD1" w:rsidP="005A65CB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sz w:val="22"/>
          <w:szCs w:val="22"/>
          <w:lang w:val="en-GB" w:eastAsia="en-GB"/>
        </w:rPr>
      </w:pPr>
    </w:p>
    <w:p w:rsidR="0036342D" w:rsidRPr="004C197B" w:rsidRDefault="0036342D">
      <w:pPr>
        <w:rPr>
          <w:rFonts w:ascii="Arial" w:hAnsi="Arial" w:cs="Arial"/>
          <w:sz w:val="22"/>
          <w:szCs w:val="22"/>
        </w:rPr>
      </w:pPr>
    </w:p>
    <w:sectPr w:rsidR="0036342D" w:rsidRPr="004C19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5CB"/>
    <w:rsid w:val="00050D08"/>
    <w:rsid w:val="00086707"/>
    <w:rsid w:val="00130FCD"/>
    <w:rsid w:val="00257A35"/>
    <w:rsid w:val="002A4025"/>
    <w:rsid w:val="00310B39"/>
    <w:rsid w:val="0036342D"/>
    <w:rsid w:val="004C197B"/>
    <w:rsid w:val="005A65CB"/>
    <w:rsid w:val="005C2CB1"/>
    <w:rsid w:val="005F4B04"/>
    <w:rsid w:val="007C28FD"/>
    <w:rsid w:val="00A31DD1"/>
    <w:rsid w:val="00B03ED3"/>
    <w:rsid w:val="00BF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7CFAEE4-1E9F-47BF-86D1-A351A44A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9E5299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6</cp:revision>
  <cp:lastPrinted>2013-11-07T16:26:00Z</cp:lastPrinted>
  <dcterms:created xsi:type="dcterms:W3CDTF">2014-06-10T08:48:00Z</dcterms:created>
  <dcterms:modified xsi:type="dcterms:W3CDTF">2014-09-19T10:06:00Z</dcterms:modified>
</cp:coreProperties>
</file>